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AD9" w:rsidRPr="00723EC4" w:rsidRDefault="00E87AD9" w:rsidP="00E87AD9">
      <w:pPr>
        <w:rPr>
          <w:rFonts w:ascii="Times New Roman" w:hAnsi="Times New Roman" w:cs="Times New Roman"/>
        </w:rPr>
      </w:pPr>
      <w:bookmarkStart w:id="0" w:name="_GoBack"/>
      <w:bookmarkEnd w:id="0"/>
      <w:r w:rsidRPr="00723EC4">
        <w:rPr>
          <w:rFonts w:ascii="Times New Roman" w:hAnsi="Times New Roman" w:cs="Times New Roman"/>
          <w:b/>
        </w:rPr>
        <w:t>Table S1 Pathogenic variants identified in 831 breast cancer cases and 839 controls</w:t>
      </w:r>
      <w:r w:rsidRPr="00723EC4">
        <w:rPr>
          <w:rFonts w:ascii="Times New Roman" w:hAnsi="Times New Roman" w:cs="Times New Roman"/>
          <w:b/>
        </w:rPr>
        <w:fldChar w:fldCharType="begin"/>
      </w:r>
      <w:r w:rsidRPr="00723EC4">
        <w:rPr>
          <w:rFonts w:ascii="Times New Roman" w:hAnsi="Times New Roman" w:cs="Times New Roman"/>
          <w:b/>
        </w:rPr>
        <w:instrText xml:space="preserve"> LINK </w:instrText>
      </w:r>
      <w:r w:rsidR="00691D09">
        <w:rPr>
          <w:rFonts w:ascii="Times New Roman" w:hAnsi="Times New Roman" w:cs="Times New Roman"/>
          <w:b/>
        </w:rPr>
        <w:instrText xml:space="preserve">Excel.Sheet.12 "\\\\ds.vanderbilt.edu\\ricdfs\\SHARED\\VEC\\User Documents\\zengc8\\My Documents\\PostDoc\\Working\\BreastCancerHighPenetrance\\results\\all_final_0521.xlsx" Sheet7!R1C1:R63C4 </w:instrText>
      </w:r>
      <w:r w:rsidRPr="00723EC4">
        <w:rPr>
          <w:rFonts w:ascii="Times New Roman" w:hAnsi="Times New Roman" w:cs="Times New Roman"/>
          <w:b/>
        </w:rPr>
        <w:instrText xml:space="preserve">\a \f 4 \h  \* MERGEFORMAT </w:instrText>
      </w:r>
      <w:r w:rsidRPr="00723EC4">
        <w:rPr>
          <w:rFonts w:ascii="Times New Roman" w:hAnsi="Times New Roman" w:cs="Times New Roman"/>
          <w:b/>
        </w:rPr>
        <w:fldChar w:fldCharType="separate"/>
      </w:r>
    </w:p>
    <w:tbl>
      <w:tblPr>
        <w:tblW w:w="9654" w:type="dxa"/>
        <w:tblLook w:val="04A0" w:firstRow="1" w:lastRow="0" w:firstColumn="1" w:lastColumn="0" w:noHBand="0" w:noVBand="1"/>
      </w:tblPr>
      <w:tblGrid>
        <w:gridCol w:w="5480"/>
        <w:gridCol w:w="2240"/>
        <w:gridCol w:w="960"/>
        <w:gridCol w:w="974"/>
      </w:tblGrid>
      <w:tr w:rsidR="00E87AD9" w:rsidRPr="00723EC4" w:rsidTr="00F718E6">
        <w:trPr>
          <w:trHeight w:val="585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ic variants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in cases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in controls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ablished Breast cancer gen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ATM:NM_000051:exon10:c.1285dupA:p.P428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inser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ATM:NM_000051:exon10:c.1402_1403del:p.K468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ATM:NM_000051:exon56:c.A8189C:p.Q2730P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SN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2110_2111del:p.N704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3288_3289del:p.Q1096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3435_3436del:p.V1145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3770_3771del:p.E1257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3916_3917del:p.L1306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C3268T:p.Q1090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G3637T:p.E1213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0:c.T3257A:p.L1086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3:c.4484+1G&gt;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pli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5:c.4782delA:p.P1594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17:c.G5117A:p.G1706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SN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23:c.5470_5477del:p.I1824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1:NM_007294:exon6:c.420_421del:p.S140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 13:32910401-32945237 deletion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copy number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0:c.1293_1294del:p.T431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0:c.1806dupA:p.G602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inser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0:c.1856delA:p.Q619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0:c.915_918del:p.E305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2257delT:p.F753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2440delC:p.P814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2806_2809del:p.K936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2951dupA:p.E984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inser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3627_3628del:p.T1209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3846_3847del:p.T1282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5611_5615del:p.S1871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6288_6289del:p.P2096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6331_6335del:p.K2111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6402_6406del:p.N2134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6482_6485del:p.D2161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6547delG:p.E2183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C3109T:p.Q1037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C5645A:p.S1882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C5682G:p.Y1894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C5959T:p.Q1987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C6155A:p.S2052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C6155G:p.S2052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1:c.C6359G:p.S2120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18:c.C8009T:p.S2670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SN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22:c.C8951G:p.S2984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25:c.C9382T:p.R3128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23:c.9117+2T&gt;G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pli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CA2:NM_000059:exon8:c.657_658del:p.T219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CDH1:NM_004360:exon3:c.A203G:p.Y68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SN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CHEK2:22:29130390-29141996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copy number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CHEK2:NM_007194:exon3:c.C417A:p.Y139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BN:NM_002485:exon2:c.C127T:p.R43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F1:NM_000267:exon25:c.3198_3199del:p.R1066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F1:NM_000267:exon54:c.8039_8042del:p.S2680fs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PALB2:NM_024675:exon4:c.C1108T:p.Q370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PTEN:NM_000314:exon5:c.T463C:p.Y155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SN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TP53:NM_000546:exon8:c.G845A:p.R282Q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nonsynonymous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SN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b/>
                <w:color w:val="000000"/>
              </w:rPr>
              <w:t>Candidate breast cancer gen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ARD1:2:215632205-</w:t>
            </w:r>
            <w:r w:rsidRPr="00723EC4">
              <w:rPr>
                <w:rFonts w:ascii="Times New Roman" w:eastAsia="Times New Roman" w:hAnsi="Times New Roman" w:cs="Times New Roman"/>
                <w:color w:val="000000"/>
              </w:rPr>
              <w:softHyphen/>
              <w:t>215674293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copy number dele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ARD1:NM_000465:exon4:c.C526T:p.Q176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BRIP1:NM_032043:exon12:c.C1741T:p.R581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RAD51D:NM_002878:exon4:c.271_272insTA:p.K91f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frameshift</w:t>
            </w:r>
            <w:proofErr w:type="spellEnd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 xml:space="preserve"> inser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87AD9" w:rsidRPr="00723EC4" w:rsidTr="00F718E6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RAD51D:NM_002878:exon8:c.C694T:p.R232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3EC4">
              <w:rPr>
                <w:rFonts w:ascii="Times New Roman" w:eastAsia="Times New Roman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7AD9" w:rsidRPr="00723EC4" w:rsidRDefault="00E87AD9" w:rsidP="004F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E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E87AD9" w:rsidRPr="00723EC4" w:rsidRDefault="00E87AD9" w:rsidP="00E87AD9">
      <w:pPr>
        <w:rPr>
          <w:rFonts w:ascii="Times New Roman" w:hAnsi="Times New Roman" w:cs="Times New Roman"/>
        </w:rPr>
      </w:pPr>
      <w:r w:rsidRPr="00723EC4">
        <w:rPr>
          <w:rFonts w:ascii="Times New Roman" w:hAnsi="Times New Roman" w:cs="Times New Roman"/>
          <w:b/>
        </w:rPr>
        <w:fldChar w:fldCharType="end"/>
      </w:r>
      <w:r w:rsidRPr="00723EC4">
        <w:rPr>
          <w:rFonts w:ascii="Times New Roman" w:hAnsi="Times New Roman" w:cs="Times New Roman"/>
        </w:rPr>
        <w:t>*novel variants</w:t>
      </w:r>
      <w:r w:rsidR="003458D0" w:rsidRPr="00723EC4">
        <w:rPr>
          <w:rFonts w:ascii="Times New Roman" w:hAnsi="Times New Roman" w:cs="Times New Roman"/>
        </w:rPr>
        <w:t>,</w:t>
      </w:r>
      <w:r w:rsidRPr="00723EC4">
        <w:rPr>
          <w:rFonts w:ascii="Times New Roman" w:hAnsi="Times New Roman" w:cs="Times New Roman"/>
        </w:rPr>
        <w:t xml:space="preserve"> </w:t>
      </w:r>
      <w:r w:rsidR="003458D0" w:rsidRPr="00723EC4">
        <w:rPr>
          <w:rFonts w:ascii="Times New Roman" w:hAnsi="Times New Roman" w:cs="Times New Roman"/>
        </w:rPr>
        <w:t>which</w:t>
      </w:r>
      <w:r w:rsidRPr="00723EC4">
        <w:rPr>
          <w:rFonts w:ascii="Times New Roman" w:hAnsi="Times New Roman" w:cs="Times New Roman"/>
        </w:rPr>
        <w:t xml:space="preserve"> had not been reported in 1000 Genomes Project or </w:t>
      </w:r>
      <w:proofErr w:type="spellStart"/>
      <w:r w:rsidRPr="00723EC4">
        <w:rPr>
          <w:rFonts w:ascii="Times New Roman" w:hAnsi="Times New Roman" w:cs="Times New Roman"/>
        </w:rPr>
        <w:t>Gnomad</w:t>
      </w:r>
      <w:proofErr w:type="spellEnd"/>
      <w:r w:rsidRPr="00723EC4">
        <w:rPr>
          <w:rFonts w:ascii="Times New Roman" w:hAnsi="Times New Roman" w:cs="Times New Roman"/>
        </w:rPr>
        <w:t xml:space="preserve"> 2.1.1.</w:t>
      </w:r>
    </w:p>
    <w:p w:rsidR="001B72A2" w:rsidRPr="00723EC4" w:rsidRDefault="001B72A2">
      <w:pPr>
        <w:rPr>
          <w:rFonts w:ascii="Times New Roman" w:hAnsi="Times New Roman" w:cs="Times New Roman"/>
        </w:rPr>
      </w:pPr>
      <w:r w:rsidRPr="00723EC4">
        <w:rPr>
          <w:rFonts w:ascii="Times New Roman" w:hAnsi="Times New Roman" w:cs="Times New Roman"/>
        </w:rPr>
        <w:br w:type="page"/>
      </w:r>
    </w:p>
    <w:p w:rsidR="00460D18" w:rsidRPr="00723EC4" w:rsidRDefault="001B72A2">
      <w:pPr>
        <w:rPr>
          <w:rFonts w:ascii="Times New Roman" w:hAnsi="Times New Roman" w:cs="Times New Roman"/>
        </w:rPr>
      </w:pPr>
      <w:r w:rsidRPr="00723EC4">
        <w:rPr>
          <w:rFonts w:ascii="Times New Roman" w:hAnsi="Times New Roman" w:cs="Times New Roman"/>
        </w:rPr>
        <w:t xml:space="preserve">Table S2 </w:t>
      </w:r>
      <w:r w:rsidR="00023748" w:rsidRPr="00723EC4">
        <w:rPr>
          <w:rFonts w:ascii="Times New Roman" w:hAnsi="Times New Roman" w:cs="Times New Roman"/>
        </w:rPr>
        <w:t>Frequency and types of pathogenic variants among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3500"/>
        <w:gridCol w:w="1540"/>
      </w:tblGrid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Type of pathogenic variants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Frequency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1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273141" w:rsidP="00723E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1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1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splicing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1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273141" w:rsidP="00723E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2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copy number variation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2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17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2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2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splicing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  <w:i/>
                <w:iCs/>
              </w:rPr>
            </w:pPr>
            <w:r w:rsidRPr="00723EC4">
              <w:rPr>
                <w:rFonts w:ascii="Times New Roman" w:hAnsi="Times New Roman" w:cs="Times New Roman"/>
                <w:i/>
                <w:iCs/>
              </w:rPr>
              <w:t>BRCA2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11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other genes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copy number variation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other genes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other genes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723EC4" w:rsidRPr="00723EC4" w:rsidTr="00723EC4">
        <w:trPr>
          <w:trHeight w:val="290"/>
        </w:trPr>
        <w:tc>
          <w:tcPr>
            <w:tcW w:w="208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other genes</w:t>
            </w:r>
          </w:p>
        </w:tc>
        <w:tc>
          <w:tcPr>
            <w:tcW w:w="350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540" w:type="dxa"/>
            <w:noWrap/>
            <w:hideMark/>
          </w:tcPr>
          <w:p w:rsidR="00723EC4" w:rsidRPr="00723EC4" w:rsidRDefault="00723EC4" w:rsidP="00723EC4">
            <w:pPr>
              <w:rPr>
                <w:rFonts w:ascii="Times New Roman" w:hAnsi="Times New Roman" w:cs="Times New Roman"/>
              </w:rPr>
            </w:pPr>
            <w:r w:rsidRPr="00723EC4">
              <w:rPr>
                <w:rFonts w:ascii="Times New Roman" w:hAnsi="Times New Roman" w:cs="Times New Roman"/>
              </w:rPr>
              <w:t>7</w:t>
            </w:r>
          </w:p>
        </w:tc>
      </w:tr>
    </w:tbl>
    <w:p w:rsidR="00023748" w:rsidRPr="00723EC4" w:rsidRDefault="00023748">
      <w:pPr>
        <w:rPr>
          <w:rFonts w:ascii="Times New Roman" w:hAnsi="Times New Roman" w:cs="Times New Roman"/>
        </w:rPr>
      </w:pPr>
    </w:p>
    <w:sectPr w:rsidR="00023748" w:rsidRPr="00723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AD9"/>
    <w:rsid w:val="00023748"/>
    <w:rsid w:val="00132F67"/>
    <w:rsid w:val="001A6F13"/>
    <w:rsid w:val="001B72A2"/>
    <w:rsid w:val="00273141"/>
    <w:rsid w:val="003458D0"/>
    <w:rsid w:val="003E29EC"/>
    <w:rsid w:val="00405D6E"/>
    <w:rsid w:val="005330B9"/>
    <w:rsid w:val="005753E3"/>
    <w:rsid w:val="0063211F"/>
    <w:rsid w:val="00691D09"/>
    <w:rsid w:val="00723EC4"/>
    <w:rsid w:val="00A5117B"/>
    <w:rsid w:val="00B5642F"/>
    <w:rsid w:val="00CF51CB"/>
    <w:rsid w:val="00D20EBB"/>
    <w:rsid w:val="00E87AD9"/>
    <w:rsid w:val="00F7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8A3403-985D-48DE-AF73-2AFBDE42D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5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2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0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7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2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02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11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42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7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0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41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37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7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4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7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04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0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64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59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12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06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03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2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6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16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45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84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1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9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96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1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54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6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52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18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7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3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07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1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66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0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708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4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4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739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93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531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0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22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3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84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3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90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33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7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13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49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4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73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1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8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9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423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97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96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2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62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38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25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4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9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4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09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e Zeng</dc:creator>
  <cp:keywords/>
  <dc:description/>
  <cp:lastModifiedBy>Sivanandam S.P.</cp:lastModifiedBy>
  <cp:revision>2</cp:revision>
  <dcterms:created xsi:type="dcterms:W3CDTF">2020-04-17T18:23:00Z</dcterms:created>
  <dcterms:modified xsi:type="dcterms:W3CDTF">2020-04-17T18:23:00Z</dcterms:modified>
</cp:coreProperties>
</file>